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List of BAC clones used for cDNA selection</w:t>
      </w:r>
      <w:r>
        <w:rPr/>
        <w:t xml:space="preserve"> </w:t>
      </w:r>
    </w:p>
    <w:tbl>
      <w:tblPr>
        <w:tblW w:w="39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400"/>
        <w:gridCol w:w="1580"/>
      </w:tblGrid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ig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brary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2 E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3A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.2A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6B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8.3G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B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2.2 E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2G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3 E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5.2 E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5.2A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6.4C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7.2C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7D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8K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D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.1G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B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L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2.4 E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2G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+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2P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4.4G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4I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6.4A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6B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7.1A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7A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7B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.4H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2H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2K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4 E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7.4D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7D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9P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2.4B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7.1H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7.2A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7B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9.2F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9.3F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9J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2H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4F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4J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5N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0D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1.4H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1G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1J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3H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+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3I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4P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6M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7.1G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7.4G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0F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2G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2G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4P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+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7M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9.4H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0.4F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1F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1F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3H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6.2F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6J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7.3A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9.3B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0B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0G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0P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1.4G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5.4B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5.4F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7D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3A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4F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H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H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J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3A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F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J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3H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4C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3H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2F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E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1A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C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E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I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4F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1A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L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N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K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1A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A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G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H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3G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3G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U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H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G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K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N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K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N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I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I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C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J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M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O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B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+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K8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G3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H8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E2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G2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B8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M11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E3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F5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K1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E24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N2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I4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O8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E14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D14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I8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K8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P2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B18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M14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J13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E2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M2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D1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P5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K1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C6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B13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G2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J9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B4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P16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M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P2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D19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M1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E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G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O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K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L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I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H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N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J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+ PAR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E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I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C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J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H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F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24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multicopy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W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7:48:00Z</dcterms:created>
  <dc:creator>ChowdharyLab</dc:creator>
  <dc:description/>
  <cp:keywords/>
  <dc:language>en-US</dc:language>
  <cp:lastModifiedBy>ChowdharyLab</cp:lastModifiedBy>
  <dcterms:modified xsi:type="dcterms:W3CDTF">2011-06-06T17:48:00Z</dcterms:modified>
  <cp:revision>1</cp:revision>
  <dc:subject/>
  <dc:title>Table S2</dc:title>
</cp:coreProperties>
</file>